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75DC68" w14:textId="06B325B9" w:rsidR="00064333" w:rsidRPr="00B61452" w:rsidRDefault="00064333" w:rsidP="00064333">
      <w:pPr>
        <w:pStyle w:val="a7"/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B61452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 w:rsidR="00A505E7">
        <w:rPr>
          <w:rFonts w:ascii="Times New Roman" w:hAnsi="Times New Roman" w:cs="Times New Roman"/>
          <w:b/>
          <w:bCs/>
          <w:sz w:val="21"/>
          <w:szCs w:val="21"/>
        </w:rPr>
        <w:t>S</w:t>
      </w:r>
      <w:proofErr w:type="gramStart"/>
      <w:r w:rsidR="00A505E7">
        <w:rPr>
          <w:rFonts w:ascii="Times New Roman" w:hAnsi="Times New Roman" w:cs="Times New Roman"/>
          <w:b/>
          <w:bCs/>
          <w:sz w:val="21"/>
          <w:szCs w:val="21"/>
        </w:rPr>
        <w:t>9</w:t>
      </w:r>
      <w:r w:rsidRPr="00B61452">
        <w:rPr>
          <w:rFonts w:ascii="Times New Roman" w:hAnsi="Times New Roman" w:cs="Times New Roman"/>
          <w:b/>
          <w:bCs/>
          <w:sz w:val="21"/>
          <w:szCs w:val="21"/>
        </w:rPr>
        <w:t xml:space="preserve">  The</w:t>
      </w:r>
      <w:proofErr w:type="gramEnd"/>
      <w:r w:rsidRPr="00B61452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F25EB5">
        <w:rPr>
          <w:rFonts w:ascii="Times New Roman" w:hAnsi="Times New Roman" w:cs="Times New Roman"/>
          <w:b/>
          <w:bCs/>
          <w:i/>
          <w:iCs/>
          <w:sz w:val="21"/>
          <w:szCs w:val="21"/>
        </w:rPr>
        <w:t>P</w:t>
      </w:r>
      <w:r w:rsidR="00F25EB5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 w:val="21"/>
          <w:szCs w:val="21"/>
        </w:rPr>
        <w:t>value</w:t>
      </w:r>
      <w:r w:rsidRPr="00B61452">
        <w:rPr>
          <w:rFonts w:ascii="Times New Roman" w:hAnsi="Times New Roman" w:cs="Times New Roman"/>
          <w:b/>
          <w:bCs/>
          <w:sz w:val="21"/>
          <w:szCs w:val="21"/>
        </w:rPr>
        <w:t xml:space="preserve">s between EGN and other </w:t>
      </w:r>
      <w:r w:rsidRPr="00B61452">
        <w:rPr>
          <w:rFonts w:ascii="Times New Roman" w:hAnsi="Times New Roman" w:cs="Times New Roman" w:hint="eastAsia"/>
          <w:b/>
          <w:bCs/>
          <w:sz w:val="21"/>
          <w:szCs w:val="21"/>
        </w:rPr>
        <w:t>six</w:t>
      </w:r>
      <w:r w:rsidRPr="00B61452">
        <w:rPr>
          <w:rFonts w:ascii="Times New Roman" w:hAnsi="Times New Roman" w:cs="Times New Roman"/>
          <w:b/>
          <w:bCs/>
          <w:sz w:val="21"/>
          <w:szCs w:val="21"/>
        </w:rPr>
        <w:t xml:space="preserve"> GO </w:t>
      </w:r>
      <w:r w:rsidRPr="00B61452">
        <w:rPr>
          <w:rFonts w:ascii="Times New Roman" w:hAnsi="Times New Roman" w:cs="Times New Roman" w:hint="eastAsia"/>
          <w:b/>
          <w:bCs/>
          <w:sz w:val="21"/>
          <w:szCs w:val="21"/>
        </w:rPr>
        <w:t>predic</w:t>
      </w:r>
      <w:r w:rsidRPr="00B61452">
        <w:rPr>
          <w:rFonts w:ascii="Times New Roman" w:hAnsi="Times New Roman" w:cs="Times New Roman"/>
          <w:b/>
          <w:bCs/>
          <w:sz w:val="21"/>
          <w:szCs w:val="21"/>
        </w:rPr>
        <w:t xml:space="preserve">tion methods for </w:t>
      </w:r>
      <w:r>
        <w:rPr>
          <w:rFonts w:ascii="Times New Roman" w:hAnsi="Times New Roman" w:cs="Times New Roman"/>
          <w:b/>
          <w:bCs/>
          <w:sz w:val="21"/>
          <w:szCs w:val="21"/>
        </w:rPr>
        <w:t>Fmax</w:t>
      </w:r>
      <w:r w:rsidRPr="00B61452">
        <w:rPr>
          <w:rFonts w:ascii="Times New Roman" w:hAnsi="Times New Roman" w:cs="Times New Roman"/>
          <w:b/>
          <w:bCs/>
          <w:sz w:val="21"/>
          <w:szCs w:val="21"/>
        </w:rPr>
        <w:t xml:space="preserve"> and </w:t>
      </w:r>
      <w:r w:rsidRPr="00BB665D">
        <w:rPr>
          <w:rFonts w:ascii="Times New Roman" w:hAnsi="Times New Roman" w:cs="Times New Roman"/>
          <w:b/>
          <w:bCs/>
          <w:iCs/>
          <w:sz w:val="21"/>
          <w:szCs w:val="21"/>
        </w:rPr>
        <w:t>AUPR</w:t>
      </w:r>
      <w:r w:rsidR="00F824B5">
        <w:rPr>
          <w:rFonts w:ascii="Times New Roman" w:hAnsi="Times New Roman" w:cs="Times New Roman"/>
          <w:b/>
          <w:bCs/>
          <w:iCs/>
          <w:sz w:val="21"/>
          <w:szCs w:val="21"/>
        </w:rPr>
        <w:t>C</w:t>
      </w:r>
      <w:r w:rsidRPr="00B61452">
        <w:rPr>
          <w:rFonts w:ascii="Times New Roman" w:hAnsi="Times New Roman" w:cs="Times New Roman"/>
          <w:b/>
          <w:bCs/>
          <w:sz w:val="21"/>
          <w:szCs w:val="21"/>
        </w:rPr>
        <w:t xml:space="preserve"> on 98 non-coding genes</w:t>
      </w:r>
    </w:p>
    <w:p w14:paraId="5F955DA4" w14:textId="77777777" w:rsidR="00064333" w:rsidRPr="00F42877" w:rsidRDefault="00064333" w:rsidP="00064333"/>
    <w:tbl>
      <w:tblPr>
        <w:tblStyle w:val="a8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3"/>
        <w:gridCol w:w="915"/>
        <w:gridCol w:w="1152"/>
        <w:gridCol w:w="1261"/>
        <w:gridCol w:w="1084"/>
        <w:gridCol w:w="1010"/>
        <w:gridCol w:w="997"/>
        <w:gridCol w:w="1004"/>
      </w:tblGrid>
      <w:tr w:rsidR="00064333" w:rsidRPr="00B906AC" w14:paraId="2B683856" w14:textId="77777777" w:rsidTr="00F43988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3650F2" w14:textId="77777777" w:rsidR="00064333" w:rsidRPr="00194A5A" w:rsidRDefault="00064333" w:rsidP="00194A5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4A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asure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CC0AC3" w14:textId="77777777" w:rsidR="00064333" w:rsidRPr="00194A5A" w:rsidRDefault="00064333" w:rsidP="00194A5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4A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 aspe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5B32F" w14:textId="77777777" w:rsidR="00064333" w:rsidRPr="00194A5A" w:rsidRDefault="00064333" w:rsidP="00194A5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4A5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</w:t>
            </w:r>
            <w:r w:rsidRPr="00194A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GN, EPG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77D9DC" w14:textId="77777777" w:rsidR="00064333" w:rsidRPr="00194A5A" w:rsidRDefault="00064333" w:rsidP="00194A5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4A5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</w:t>
            </w:r>
            <w:r w:rsidRPr="00194A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GN, GSAG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ED80D9" w14:textId="77777777" w:rsidR="00064333" w:rsidRPr="00194A5A" w:rsidRDefault="00064333" w:rsidP="00194A5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4A5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</w:t>
            </w:r>
            <w:r w:rsidRPr="00194A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GN, NG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74D9F3" w14:textId="77777777" w:rsidR="00064333" w:rsidRPr="00194A5A" w:rsidRDefault="00064333" w:rsidP="00194A5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4A5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</w:t>
            </w:r>
            <w:r w:rsidRPr="00194A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GN, G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DA264D" w14:textId="77777777" w:rsidR="00064333" w:rsidRPr="00194A5A" w:rsidRDefault="00064333" w:rsidP="00194A5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4A5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</w:t>
            </w:r>
            <w:r w:rsidRPr="00194A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GN, E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FC4ECF" w14:textId="77777777" w:rsidR="00064333" w:rsidRPr="00194A5A" w:rsidRDefault="00064333" w:rsidP="00194A5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4A5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</w:t>
            </w:r>
            <w:r w:rsidRPr="00194A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GN, EG)</w:t>
            </w:r>
          </w:p>
        </w:tc>
      </w:tr>
      <w:tr w:rsidR="00064333" w:rsidRPr="00B906AC" w14:paraId="32334F7A" w14:textId="77777777" w:rsidTr="00F43988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8460C9D" w14:textId="77777777" w:rsidR="00064333" w:rsidRPr="00B906AC" w:rsidRDefault="00064333" w:rsidP="00194A5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25EC6EB" w14:textId="77777777" w:rsidR="00064333" w:rsidRPr="00B906AC" w:rsidRDefault="00064333" w:rsidP="00194A5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06AC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01DDB7" w14:textId="77777777" w:rsidR="00064333" w:rsidRPr="00256C71" w:rsidRDefault="00064333" w:rsidP="00194A5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C71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56C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A3A619" w14:textId="77777777" w:rsidR="00064333" w:rsidRPr="00256C71" w:rsidRDefault="00064333" w:rsidP="00194A5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C71">
              <w:rPr>
                <w:rFonts w:ascii="Times New Roman" w:hAnsi="Times New Roman" w:cs="Times New Roman"/>
                <w:sz w:val="18"/>
                <w:szCs w:val="18"/>
              </w:rPr>
              <w:t>4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56C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27E726" w14:textId="77777777" w:rsidR="00064333" w:rsidRPr="00256C71" w:rsidRDefault="00064333" w:rsidP="00194A5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C71">
              <w:rPr>
                <w:rFonts w:ascii="Times New Roman" w:hAnsi="Times New Roman" w:cs="Times New Roman"/>
                <w:sz w:val="18"/>
                <w:szCs w:val="18"/>
              </w:rPr>
              <w:t>5.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56C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DB5D05" w14:textId="77777777" w:rsidR="00064333" w:rsidRPr="00256C71" w:rsidRDefault="00064333" w:rsidP="00194A5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C71">
              <w:rPr>
                <w:rFonts w:ascii="Times New Roman" w:hAnsi="Times New Roman" w:cs="Times New Roman"/>
                <w:sz w:val="18"/>
                <w:szCs w:val="18"/>
              </w:rPr>
              <w:t>4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56C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8C55D8" w14:textId="77777777" w:rsidR="00064333" w:rsidRPr="00256C71" w:rsidRDefault="00064333" w:rsidP="00194A5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C71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56C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C60ED0" w14:textId="77777777" w:rsidR="00064333" w:rsidRPr="00256C71" w:rsidRDefault="00064333" w:rsidP="00194A5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C71">
              <w:rPr>
                <w:rFonts w:ascii="Times New Roman" w:hAnsi="Times New Roman" w:cs="Times New Roman"/>
                <w:sz w:val="18"/>
                <w:szCs w:val="18"/>
              </w:rPr>
              <w:t>4.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56C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0</w:t>
            </w:r>
          </w:p>
        </w:tc>
      </w:tr>
      <w:tr w:rsidR="00064333" w:rsidRPr="00B906AC" w14:paraId="442E4739" w14:textId="77777777" w:rsidTr="00F43988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57CD65B" w14:textId="77777777" w:rsidR="00064333" w:rsidRPr="00B906AC" w:rsidRDefault="00064333" w:rsidP="00194A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38557F" w14:textId="77777777" w:rsidR="00064333" w:rsidRPr="00B906AC" w:rsidRDefault="00064333" w:rsidP="00194A5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06AC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34CD76" w14:textId="77777777" w:rsidR="00064333" w:rsidRPr="00256C71" w:rsidRDefault="00064333" w:rsidP="00194A5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C71">
              <w:rPr>
                <w:rFonts w:ascii="Times New Roman" w:hAnsi="Times New Roman" w:cs="Times New Roman"/>
                <w:sz w:val="18"/>
                <w:szCs w:val="18"/>
              </w:rPr>
              <w:t>3.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56C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BB3062" w14:textId="77777777" w:rsidR="00064333" w:rsidRPr="00256C71" w:rsidRDefault="00064333" w:rsidP="00194A5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C71">
              <w:rPr>
                <w:rFonts w:ascii="Times New Roman" w:hAnsi="Times New Roman" w:cs="Times New Roman"/>
                <w:sz w:val="18"/>
                <w:szCs w:val="18"/>
              </w:rPr>
              <w:t>3.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56C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3C1E02" w14:textId="77777777" w:rsidR="00064333" w:rsidRPr="00256C71" w:rsidRDefault="00064333" w:rsidP="00194A5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C71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56C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57F6B0" w14:textId="77777777" w:rsidR="00064333" w:rsidRPr="00256C71" w:rsidRDefault="00064333" w:rsidP="00194A5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C71">
              <w:rPr>
                <w:rFonts w:ascii="Times New Roman" w:hAnsi="Times New Roman" w:cs="Times New Roman"/>
                <w:sz w:val="18"/>
                <w:szCs w:val="18"/>
              </w:rPr>
              <w:t>7.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56C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9F8E1D" w14:textId="77777777" w:rsidR="00064333" w:rsidRPr="00256C71" w:rsidRDefault="00064333" w:rsidP="00194A5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C71">
              <w:rPr>
                <w:rFonts w:ascii="Times New Roman" w:hAnsi="Times New Roman" w:cs="Times New Roman"/>
                <w:sz w:val="18"/>
                <w:szCs w:val="18"/>
              </w:rPr>
              <w:t>3.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56C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1BAFA5" w14:textId="77777777" w:rsidR="00064333" w:rsidRPr="00256C71" w:rsidRDefault="00064333" w:rsidP="00194A5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C71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56C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3</w:t>
            </w:r>
          </w:p>
        </w:tc>
      </w:tr>
      <w:tr w:rsidR="00064333" w:rsidRPr="00B906AC" w14:paraId="2B97B1F8" w14:textId="77777777" w:rsidTr="00F43988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E6F4055" w14:textId="77777777" w:rsidR="00064333" w:rsidRPr="00B906AC" w:rsidRDefault="00064333" w:rsidP="00194A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D03C290" w14:textId="77777777" w:rsidR="00064333" w:rsidRPr="00B906AC" w:rsidRDefault="00064333" w:rsidP="00194A5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06AC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4BE54E" w14:textId="77777777" w:rsidR="00064333" w:rsidRPr="00256C71" w:rsidRDefault="00064333" w:rsidP="00194A5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C71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56C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A8B6C2" w14:textId="77777777" w:rsidR="00064333" w:rsidRPr="00256C71" w:rsidRDefault="00064333" w:rsidP="00194A5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C71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56C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77E6A6" w14:textId="77777777" w:rsidR="00064333" w:rsidRPr="00256C71" w:rsidRDefault="00064333" w:rsidP="00194A5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C71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56C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D854A9" w14:textId="77777777" w:rsidR="00064333" w:rsidRPr="00256C71" w:rsidRDefault="00064333" w:rsidP="00194A5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C71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56C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348FAB" w14:textId="77777777" w:rsidR="00064333" w:rsidRPr="00256C71" w:rsidRDefault="00064333" w:rsidP="00194A5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C71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56C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785669" w14:textId="77777777" w:rsidR="00064333" w:rsidRPr="00256C71" w:rsidRDefault="00064333" w:rsidP="00194A5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C71">
              <w:rPr>
                <w:rFonts w:ascii="Times New Roman" w:hAnsi="Times New Roman" w:cs="Times New Roman"/>
                <w:sz w:val="18"/>
                <w:szCs w:val="18"/>
              </w:rPr>
              <w:t>2.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56C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5</w:t>
            </w:r>
          </w:p>
        </w:tc>
      </w:tr>
      <w:tr w:rsidR="00064333" w:rsidRPr="00B906AC" w14:paraId="427F25A6" w14:textId="77777777" w:rsidTr="00F43988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59336EE" w14:textId="21BAE747" w:rsidR="00064333" w:rsidRPr="00534FC4" w:rsidRDefault="00064333" w:rsidP="00194A5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34FC4">
              <w:rPr>
                <w:rFonts w:ascii="Times New Roman" w:hAnsi="Times New Roman" w:cs="Times New Roman"/>
                <w:iCs/>
                <w:sz w:val="18"/>
                <w:szCs w:val="18"/>
              </w:rPr>
              <w:t>AUPR</w:t>
            </w:r>
            <w:r w:rsidR="00F824B5">
              <w:rPr>
                <w:rFonts w:ascii="Times New Roman" w:hAnsi="Times New Roman" w:cs="Times New Roman"/>
                <w:iCs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AF3F60" w14:textId="77777777" w:rsidR="00064333" w:rsidRPr="00B906AC" w:rsidRDefault="00064333" w:rsidP="00194A5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06AC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1F038A" w14:textId="77777777" w:rsidR="00064333" w:rsidRPr="00256C71" w:rsidRDefault="00064333" w:rsidP="00194A5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C71">
              <w:rPr>
                <w:rFonts w:ascii="Times New Roman" w:hAnsi="Times New Roman" w:cs="Times New Roman"/>
                <w:sz w:val="18"/>
                <w:szCs w:val="18"/>
              </w:rPr>
              <w:t>4.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56C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7B1C8" w14:textId="77777777" w:rsidR="00064333" w:rsidRPr="00256C71" w:rsidRDefault="00064333" w:rsidP="00194A5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C71">
              <w:rPr>
                <w:rFonts w:ascii="Times New Roman" w:hAnsi="Times New Roman" w:cs="Times New Roman"/>
                <w:sz w:val="18"/>
                <w:szCs w:val="18"/>
              </w:rPr>
              <w:t>3.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56C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CC07D1" w14:textId="77777777" w:rsidR="00064333" w:rsidRPr="00256C71" w:rsidRDefault="00064333" w:rsidP="00194A5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C71">
              <w:rPr>
                <w:rFonts w:ascii="Times New Roman" w:hAnsi="Times New Roman" w:cs="Times New Roman"/>
                <w:sz w:val="18"/>
                <w:szCs w:val="18"/>
              </w:rPr>
              <w:t>2.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56C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54C5AC" w14:textId="77777777" w:rsidR="00064333" w:rsidRPr="00256C71" w:rsidRDefault="00064333" w:rsidP="00194A5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C71">
              <w:rPr>
                <w:rFonts w:ascii="Times New Roman" w:hAnsi="Times New Roman" w:cs="Times New Roman"/>
                <w:sz w:val="18"/>
                <w:szCs w:val="18"/>
              </w:rPr>
              <w:t>4.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56C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305523" w14:textId="77777777" w:rsidR="00064333" w:rsidRPr="00256C71" w:rsidRDefault="00064333" w:rsidP="00194A5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C71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56C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3F1115" w14:textId="77777777" w:rsidR="00064333" w:rsidRPr="00256C71" w:rsidRDefault="00064333" w:rsidP="00194A5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C71">
              <w:rPr>
                <w:rFonts w:ascii="Times New Roman" w:hAnsi="Times New Roman" w:cs="Times New Roman"/>
                <w:sz w:val="18"/>
                <w:szCs w:val="18"/>
              </w:rPr>
              <w:t>6.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56C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7</w:t>
            </w:r>
          </w:p>
        </w:tc>
      </w:tr>
      <w:tr w:rsidR="00064333" w:rsidRPr="00B906AC" w14:paraId="64A77BE0" w14:textId="77777777" w:rsidTr="00F43988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D43509" w14:textId="77777777" w:rsidR="00064333" w:rsidRPr="00B906AC" w:rsidRDefault="00064333" w:rsidP="00194A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2036B0B" w14:textId="77777777" w:rsidR="00064333" w:rsidRPr="00B906AC" w:rsidRDefault="00064333" w:rsidP="00194A5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06AC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2E577F" w14:textId="77777777" w:rsidR="00064333" w:rsidRPr="00256C71" w:rsidRDefault="00064333" w:rsidP="00194A5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C71">
              <w:rPr>
                <w:rFonts w:ascii="Times New Roman" w:hAnsi="Times New Roman" w:cs="Times New Roman"/>
                <w:sz w:val="18"/>
                <w:szCs w:val="18"/>
              </w:rPr>
              <w:t>5.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56C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DF5617" w14:textId="77777777" w:rsidR="00064333" w:rsidRPr="00256C71" w:rsidRDefault="00064333" w:rsidP="00194A5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C71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56C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F6779D" w14:textId="77777777" w:rsidR="00064333" w:rsidRPr="00256C71" w:rsidRDefault="00064333" w:rsidP="00194A5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C71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56C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5791E8" w14:textId="77777777" w:rsidR="00064333" w:rsidRPr="00256C71" w:rsidRDefault="00064333" w:rsidP="00194A5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C71">
              <w:rPr>
                <w:rFonts w:ascii="Times New Roman" w:hAnsi="Times New Roman" w:cs="Times New Roman"/>
                <w:sz w:val="18"/>
                <w:szCs w:val="18"/>
              </w:rPr>
              <w:t>9.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56C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85633F" w14:textId="77777777" w:rsidR="00064333" w:rsidRPr="00256C71" w:rsidRDefault="00064333" w:rsidP="00194A5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C71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56C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3D4C5D" w14:textId="77777777" w:rsidR="00064333" w:rsidRPr="00256C71" w:rsidRDefault="00064333" w:rsidP="00194A5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C71">
              <w:rPr>
                <w:rFonts w:ascii="Times New Roman" w:hAnsi="Times New Roman" w:cs="Times New Roman"/>
                <w:sz w:val="18"/>
                <w:szCs w:val="18"/>
              </w:rPr>
              <w:t>5.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56C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1</w:t>
            </w:r>
          </w:p>
        </w:tc>
      </w:tr>
      <w:tr w:rsidR="00064333" w:rsidRPr="00B906AC" w14:paraId="08122D00" w14:textId="77777777" w:rsidTr="00194A5A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483664" w14:textId="77777777" w:rsidR="00064333" w:rsidRPr="00B906AC" w:rsidRDefault="00064333" w:rsidP="00194A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5B5106" w14:textId="77777777" w:rsidR="00064333" w:rsidRPr="00B906AC" w:rsidRDefault="00064333" w:rsidP="00194A5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06AC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043F3" w14:textId="77777777" w:rsidR="00064333" w:rsidRPr="00256C71" w:rsidRDefault="00064333" w:rsidP="00194A5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C71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56C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B82EA" w14:textId="77777777" w:rsidR="00064333" w:rsidRPr="00256C71" w:rsidRDefault="00064333" w:rsidP="00194A5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C71">
              <w:rPr>
                <w:rFonts w:ascii="Times New Roman" w:hAnsi="Times New Roman" w:cs="Times New Roman"/>
                <w:sz w:val="18"/>
                <w:szCs w:val="18"/>
              </w:rPr>
              <w:t>8.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56C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A2958" w14:textId="77777777" w:rsidR="00064333" w:rsidRPr="00256C71" w:rsidRDefault="00064333" w:rsidP="00194A5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C71">
              <w:rPr>
                <w:rFonts w:ascii="Times New Roman" w:hAnsi="Times New Roman" w:cs="Times New Roman"/>
                <w:sz w:val="18"/>
                <w:szCs w:val="18"/>
              </w:rPr>
              <w:t>2.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56C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0E2BF" w14:textId="77777777" w:rsidR="00064333" w:rsidRPr="00256C71" w:rsidRDefault="00064333" w:rsidP="00194A5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C71">
              <w:rPr>
                <w:rFonts w:ascii="Times New Roman" w:hAnsi="Times New Roman" w:cs="Times New Roman"/>
                <w:sz w:val="18"/>
                <w:szCs w:val="18"/>
              </w:rPr>
              <w:t>3.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56C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3781B1" w14:textId="77777777" w:rsidR="00064333" w:rsidRPr="00256C71" w:rsidRDefault="00064333" w:rsidP="00194A5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C71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56C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774800" w14:textId="77777777" w:rsidR="00064333" w:rsidRPr="00256C71" w:rsidRDefault="00064333" w:rsidP="00194A5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C71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56C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5</w:t>
            </w:r>
          </w:p>
        </w:tc>
      </w:tr>
    </w:tbl>
    <w:p w14:paraId="76AF8ED4" w14:textId="7CEFC6AB" w:rsidR="003D48C5" w:rsidRDefault="00DA3B98">
      <w:r w:rsidRPr="00F43988"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80901">
        <w:rPr>
          <w:rFonts w:ascii="Times New Roman" w:hAnsi="Times New Roman" w:cs="Times New Roman"/>
          <w:sz w:val="24"/>
          <w:szCs w:val="24"/>
        </w:rPr>
        <w:t xml:space="preserve">GN </w:t>
      </w:r>
      <w:r>
        <w:rPr>
          <w:rFonts w:ascii="Times New Roman" w:hAnsi="Times New Roman" w:cs="Times New Roman"/>
          <w:sz w:val="24"/>
          <w:szCs w:val="24"/>
        </w:rPr>
        <w:t xml:space="preserve">= </w:t>
      </w:r>
      <w:r w:rsidRPr="00980901">
        <w:rPr>
          <w:rFonts w:ascii="Times New Roman" w:hAnsi="Times New Roman" w:cs="Times New Roman"/>
          <w:sz w:val="24"/>
          <w:szCs w:val="24"/>
        </w:rPr>
        <w:t>GSAG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80901"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80901">
        <w:rPr>
          <w:rFonts w:ascii="Times New Roman" w:hAnsi="Times New Roman" w:cs="Times New Roman"/>
          <w:sz w:val="24"/>
          <w:szCs w:val="24"/>
        </w:rPr>
        <w:t>NPG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980901">
        <w:rPr>
          <w:rFonts w:ascii="Times New Roman" w:hAnsi="Times New Roman" w:cs="Times New Roman"/>
          <w:sz w:val="24"/>
          <w:szCs w:val="24"/>
        </w:rPr>
        <w:t xml:space="preserve"> E</w:t>
      </w:r>
      <w:bookmarkStart w:id="0" w:name="_GoBack"/>
      <w:bookmarkEnd w:id="0"/>
      <w:r w:rsidRPr="00980901">
        <w:rPr>
          <w:rFonts w:ascii="Times New Roman" w:hAnsi="Times New Roman" w:cs="Times New Roman"/>
          <w:sz w:val="24"/>
          <w:szCs w:val="24"/>
        </w:rPr>
        <w:t xml:space="preserve">N </w:t>
      </w:r>
      <w:r>
        <w:rPr>
          <w:rFonts w:ascii="Times New Roman" w:hAnsi="Times New Roman" w:cs="Times New Roman"/>
          <w:sz w:val="24"/>
          <w:szCs w:val="24"/>
        </w:rPr>
        <w:t xml:space="preserve">= </w:t>
      </w:r>
      <w:r w:rsidRPr="00980901">
        <w:rPr>
          <w:rFonts w:ascii="Times New Roman" w:hAnsi="Times New Roman" w:cs="Times New Roman"/>
          <w:sz w:val="24"/>
          <w:szCs w:val="24"/>
        </w:rPr>
        <w:t>EPG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80901"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80901">
        <w:rPr>
          <w:rFonts w:ascii="Times New Roman" w:hAnsi="Times New Roman" w:cs="Times New Roman"/>
          <w:sz w:val="24"/>
          <w:szCs w:val="24"/>
        </w:rPr>
        <w:t>NPG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80901">
        <w:rPr>
          <w:rFonts w:ascii="Times New Roman" w:hAnsi="Times New Roman" w:cs="Times New Roman"/>
          <w:sz w:val="24"/>
          <w:szCs w:val="24"/>
        </w:rPr>
        <w:t xml:space="preserve">EG </w:t>
      </w:r>
      <w:r>
        <w:rPr>
          <w:rFonts w:ascii="Times New Roman" w:hAnsi="Times New Roman" w:cs="Times New Roman"/>
          <w:sz w:val="24"/>
          <w:szCs w:val="24"/>
        </w:rPr>
        <w:t xml:space="preserve">= </w:t>
      </w:r>
      <w:r w:rsidRPr="00980901">
        <w:rPr>
          <w:rFonts w:ascii="Times New Roman" w:hAnsi="Times New Roman" w:cs="Times New Roman"/>
          <w:sz w:val="24"/>
          <w:szCs w:val="24"/>
        </w:rPr>
        <w:t>EPG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80901"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80901">
        <w:rPr>
          <w:rFonts w:ascii="Times New Roman" w:hAnsi="Times New Roman" w:cs="Times New Roman"/>
          <w:sz w:val="24"/>
          <w:szCs w:val="24"/>
        </w:rPr>
        <w:t>GSAGP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3D48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D10145" w14:textId="77777777" w:rsidR="00303CAC" w:rsidRDefault="00303CAC" w:rsidP="00064333">
      <w:r>
        <w:separator/>
      </w:r>
    </w:p>
  </w:endnote>
  <w:endnote w:type="continuationSeparator" w:id="0">
    <w:p w14:paraId="52D1B516" w14:textId="77777777" w:rsidR="00303CAC" w:rsidRDefault="00303CAC" w:rsidP="000643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575E7F" w14:textId="77777777" w:rsidR="00303CAC" w:rsidRDefault="00303CAC" w:rsidP="00064333">
      <w:r>
        <w:separator/>
      </w:r>
    </w:p>
  </w:footnote>
  <w:footnote w:type="continuationSeparator" w:id="0">
    <w:p w14:paraId="2FEF4AB3" w14:textId="77777777" w:rsidR="00303CAC" w:rsidRDefault="00303CAC" w:rsidP="000643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9CD"/>
    <w:rsid w:val="00064333"/>
    <w:rsid w:val="000659CD"/>
    <w:rsid w:val="0018377C"/>
    <w:rsid w:val="00184569"/>
    <w:rsid w:val="00194A5A"/>
    <w:rsid w:val="00303CAC"/>
    <w:rsid w:val="00352C96"/>
    <w:rsid w:val="003A757B"/>
    <w:rsid w:val="003D48C5"/>
    <w:rsid w:val="00917D07"/>
    <w:rsid w:val="00997811"/>
    <w:rsid w:val="00A505E7"/>
    <w:rsid w:val="00DA3B98"/>
    <w:rsid w:val="00F25EB5"/>
    <w:rsid w:val="00F43988"/>
    <w:rsid w:val="00F82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614077"/>
  <w15:chartTrackingRefBased/>
  <w15:docId w15:val="{6CCC2533-451C-4F80-8F28-234EC68D4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64333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43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43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43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4333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064333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39"/>
    <w:rsid w:val="00064333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F43988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F439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iheng</dc:creator>
  <cp:keywords/>
  <dc:description/>
  <cp:lastModifiedBy>GPB</cp:lastModifiedBy>
  <cp:revision>8</cp:revision>
  <dcterms:created xsi:type="dcterms:W3CDTF">2021-12-01T06:13:00Z</dcterms:created>
  <dcterms:modified xsi:type="dcterms:W3CDTF">2022-04-30T07:31:00Z</dcterms:modified>
</cp:coreProperties>
</file>